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FD9ED" w14:textId="77777777" w:rsidR="00A87E48" w:rsidRPr="00C8165E" w:rsidRDefault="00A87E48" w:rsidP="00A87E4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C8165E">
        <w:rPr>
          <w:rFonts w:ascii="Times New Roman" w:eastAsia="宋体" w:hAnsi="Times New Roman" w:cs="Times New Roman"/>
          <w:color w:val="000000"/>
          <w:kern w:val="0"/>
          <w:szCs w:val="21"/>
        </w:rPr>
        <w:t>Supplementary table 1 Demographic characteristics of 10 children in the pre-experiment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480"/>
        <w:gridCol w:w="1500"/>
        <w:gridCol w:w="1500"/>
        <w:gridCol w:w="940"/>
        <w:gridCol w:w="860"/>
        <w:gridCol w:w="1792"/>
      </w:tblGrid>
      <w:tr w:rsidR="00A87E48" w:rsidRPr="00C8165E" w14:paraId="42E2852C" w14:textId="77777777" w:rsidTr="003E1EB7">
        <w:trPr>
          <w:trHeight w:val="320"/>
        </w:trPr>
        <w:tc>
          <w:tcPr>
            <w:tcW w:w="24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81DF4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712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 group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A13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9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9FC141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8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5B919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/ꭓ</w:t>
            </w: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5ACFCA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A87E48" w:rsidRPr="00C8165E" w14:paraId="481896F2" w14:textId="77777777" w:rsidTr="003E1EB7">
        <w:trPr>
          <w:trHeight w:val="320"/>
        </w:trPr>
        <w:tc>
          <w:tcPr>
            <w:tcW w:w="24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BCE84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E5626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=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D27D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=5)</w:t>
            </w:r>
          </w:p>
        </w:tc>
        <w:tc>
          <w:tcPr>
            <w:tcW w:w="9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6C15B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47F86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DD0BBF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87E48" w:rsidRPr="00C8165E" w14:paraId="6D87F2FE" w14:textId="77777777" w:rsidTr="003E1EB7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A5CA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 (male / femal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3B74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/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1C2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/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099E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B996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5209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87E48" w:rsidRPr="00C8165E" w14:paraId="608424CB" w14:textId="77777777" w:rsidTr="003E1EB7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ECB1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03DC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3±1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0CA7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4±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34B6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65A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0476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37 - 1.35</w:t>
            </w:r>
          </w:p>
        </w:tc>
      </w:tr>
      <w:tr w:rsidR="00A87E48" w:rsidRPr="00C8165E" w14:paraId="2B2BA56D" w14:textId="77777777" w:rsidTr="003E1EB7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5863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ight (c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A33C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60±4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0365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30±7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2849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5641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DE5F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8.87 - 9.47</w:t>
            </w:r>
          </w:p>
        </w:tc>
      </w:tr>
      <w:tr w:rsidR="00A87E48" w:rsidRPr="00C8165E" w14:paraId="488254B9" w14:textId="77777777" w:rsidTr="003E1EB7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01F1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ight (k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4EFE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70±2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5B4F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6±1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DB6A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32B2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72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B18D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1 - 5.09</w:t>
            </w:r>
          </w:p>
        </w:tc>
      </w:tr>
      <w:tr w:rsidR="00A87E48" w:rsidRPr="00C8165E" w14:paraId="26362EBA" w14:textId="77777777" w:rsidTr="003E1EB7">
        <w:trPr>
          <w:trHeight w:val="37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29A1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D8F5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38±1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162E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9±1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C11F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9703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EBEA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72 - 3.69</w:t>
            </w:r>
          </w:p>
        </w:tc>
      </w:tr>
      <w:tr w:rsidR="00A87E48" w:rsidRPr="00C8165E" w14:paraId="51CEBCCD" w14:textId="77777777" w:rsidTr="003E1EB7">
        <w:trPr>
          <w:trHeight w:val="31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5D3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AHI (events/h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CFB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4±5.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49A6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±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735F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C5F8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BFB7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4 - 16.47</w:t>
            </w:r>
          </w:p>
        </w:tc>
      </w:tr>
      <w:tr w:rsidR="00A87E48" w:rsidRPr="00C8165E" w14:paraId="4CA8ED8B" w14:textId="77777777" w:rsidTr="003E1EB7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DEEA" w14:textId="77777777" w:rsidR="00A87E48" w:rsidRPr="00C8165E" w:rsidRDefault="00A87E48" w:rsidP="003E1E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SO2 (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73B4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40±16.0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78D1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40±1.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ABC9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3142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73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98C0" w14:textId="77777777" w:rsidR="00A87E48" w:rsidRPr="00C8165E" w:rsidRDefault="00A87E48" w:rsidP="003E1E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816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3.66 - -10.34</w:t>
            </w:r>
          </w:p>
        </w:tc>
      </w:tr>
    </w:tbl>
    <w:p w14:paraId="2A47CAB3" w14:textId="77777777" w:rsidR="00374057" w:rsidRDefault="00374057"/>
    <w:sectPr w:rsidR="00374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225F8" w14:textId="77777777" w:rsidR="00215676" w:rsidRDefault="00215676" w:rsidP="00A87E48">
      <w:r>
        <w:separator/>
      </w:r>
    </w:p>
  </w:endnote>
  <w:endnote w:type="continuationSeparator" w:id="0">
    <w:p w14:paraId="1AAF3BA3" w14:textId="77777777" w:rsidR="00215676" w:rsidRDefault="00215676" w:rsidP="00A87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A475D" w14:textId="77777777" w:rsidR="00215676" w:rsidRDefault="00215676" w:rsidP="00A87E48">
      <w:r>
        <w:separator/>
      </w:r>
    </w:p>
  </w:footnote>
  <w:footnote w:type="continuationSeparator" w:id="0">
    <w:p w14:paraId="2E008DBB" w14:textId="77777777" w:rsidR="00215676" w:rsidRDefault="00215676" w:rsidP="00A87E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057"/>
    <w:rsid w:val="00215676"/>
    <w:rsid w:val="00374057"/>
    <w:rsid w:val="00A8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A9E1C9-5DCC-414B-BFF4-4839CA2D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E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E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E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E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E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燕波</dc:creator>
  <cp:keywords/>
  <dc:description/>
  <cp:lastModifiedBy>卢 燕波</cp:lastModifiedBy>
  <cp:revision>2</cp:revision>
  <dcterms:created xsi:type="dcterms:W3CDTF">2023-02-03T07:23:00Z</dcterms:created>
  <dcterms:modified xsi:type="dcterms:W3CDTF">2023-02-03T07:23:00Z</dcterms:modified>
</cp:coreProperties>
</file>